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473AA" w14:textId="6A3F25C7" w:rsidR="0005118C" w:rsidRPr="002A618D" w:rsidRDefault="0005118C" w:rsidP="0005118C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shd w:val="clear" w:color="auto" w:fill="CFE2F3"/>
        </w:rPr>
      </w:pPr>
      <w:r w:rsidRPr="002A618D">
        <w:rPr>
          <w:rFonts w:ascii="Times New Roman" w:eastAsia="Times New Roman" w:hAnsi="Times New Roman" w:cs="Times New Roman"/>
          <w:b/>
          <w:sz w:val="24"/>
          <w:szCs w:val="24"/>
          <w:shd w:val="clear" w:color="auto" w:fill="CFE2F3"/>
        </w:rPr>
        <w:t xml:space="preserve">Table S2 </w:t>
      </w:r>
    </w:p>
    <w:p w14:paraId="58660A69" w14:textId="476D143D" w:rsidR="0005118C" w:rsidRDefault="0005118C" w:rsidP="0005118C">
      <w:pPr>
        <w:spacing w:after="16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</w:pP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Effec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of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Dark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tria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trait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o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the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perceive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r w:rsidR="002A618D"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intensity</w:t>
      </w:r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piglet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CFE2F3"/>
        </w:rPr>
        <w:t>calls</w:t>
      </w:r>
      <w:proofErr w:type="spellEnd"/>
    </w:p>
    <w:tbl>
      <w:tblPr>
        <w:tblW w:w="83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77"/>
        <w:gridCol w:w="1438"/>
        <w:gridCol w:w="1155"/>
        <w:gridCol w:w="1605"/>
        <w:gridCol w:w="1635"/>
      </w:tblGrid>
      <w:tr w:rsidR="0005118C" w14:paraId="2762CFD3" w14:textId="77777777" w:rsidTr="002A618D">
        <w:trPr>
          <w:trHeight w:val="285"/>
        </w:trPr>
        <w:tc>
          <w:tcPr>
            <w:tcW w:w="24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AA4D30" w14:textId="77777777" w:rsidR="0005118C" w:rsidRDefault="0005118C" w:rsidP="00D9573C">
            <w:pPr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600B9E" w14:textId="77777777" w:rsidR="0005118C" w:rsidRDefault="0005118C" w:rsidP="00D9573C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  <w:proofErr w:type="spellEnd"/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AA9CCB" w14:textId="77777777" w:rsidR="0005118C" w:rsidRDefault="0005118C" w:rsidP="00D9573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4DDCE8" w14:textId="77777777" w:rsidR="0005118C" w:rsidRDefault="0005118C" w:rsidP="00D9573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207CDD" w14:textId="77777777" w:rsidR="0005118C" w:rsidRDefault="0005118C" w:rsidP="00D9573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05118C" w14:paraId="05E48390" w14:textId="77777777" w:rsidTr="002A618D">
        <w:trPr>
          <w:trHeight w:val="407"/>
        </w:trPr>
        <w:tc>
          <w:tcPr>
            <w:tcW w:w="24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CBAB92" w14:textId="77777777" w:rsidR="0005118C" w:rsidRPr="002A618D" w:rsidRDefault="0005118C" w:rsidP="00D9573C">
            <w:pPr>
              <w:jc w:val="both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2A618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astration</w:t>
            </w:r>
            <w:proofErr w:type="spellEnd"/>
            <w:r w:rsidRPr="002A618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2A618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alls</w:t>
            </w:r>
            <w:proofErr w:type="spellEnd"/>
          </w:p>
        </w:tc>
        <w:tc>
          <w:tcPr>
            <w:tcW w:w="143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81B250" w14:textId="77777777" w:rsidR="0005118C" w:rsidRPr="002A618D" w:rsidRDefault="0005118C" w:rsidP="00D9573C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A2A2B1" w14:textId="77777777" w:rsidR="0005118C" w:rsidRPr="002A618D" w:rsidRDefault="0005118C" w:rsidP="00D9573C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485544" w14:textId="77777777" w:rsidR="0005118C" w:rsidRPr="002A618D" w:rsidRDefault="0005118C" w:rsidP="00D9573C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FBD9F0" w14:textId="77777777" w:rsidR="0005118C" w:rsidRPr="002A618D" w:rsidRDefault="0005118C" w:rsidP="00D9573C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A618D" w14:paraId="3266A808" w14:textId="77777777" w:rsidTr="00C36020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97E7B5" w14:textId="77777777" w:rsidR="002A618D" w:rsidRPr="002A618D" w:rsidRDefault="002A618D" w:rsidP="002A618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Psychopathy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A0CDAB" w14:textId="27A7658B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FED477" w14:textId="24B69B9F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29ADAC" w14:textId="77777777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F89486" w14:textId="06F6F456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</w:tr>
      <w:tr w:rsidR="002A618D" w14:paraId="74A6719C" w14:textId="77777777" w:rsidTr="00C36020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48FC18" w14:textId="77777777" w:rsidR="002A618D" w:rsidRPr="002A618D" w:rsidRDefault="002A618D" w:rsidP="002A618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Machiavellianism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FBFF9C" w14:textId="08462222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89C3D0" w14:textId="2FC2EAD6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29C8A0" w14:textId="77777777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024F3B" w14:textId="1503BF0E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</w:tr>
      <w:tr w:rsidR="002A618D" w14:paraId="0F9A6239" w14:textId="77777777" w:rsidTr="002A618D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616316" w14:textId="77777777" w:rsidR="002A618D" w:rsidRPr="002A618D" w:rsidRDefault="002A618D" w:rsidP="002A618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Narcissism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230EBF" w14:textId="3BAA8843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F9815E" w14:textId="21C36312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E4ADAC" w14:textId="77777777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7E74DA4" w14:textId="673173CF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</w:tr>
      <w:tr w:rsidR="002A618D" w14:paraId="3C1BC1C8" w14:textId="77777777" w:rsidTr="002A618D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52227D" w14:textId="77777777" w:rsidR="002A618D" w:rsidRPr="002A618D" w:rsidRDefault="002A618D" w:rsidP="002A618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020CB2" w14:textId="77777777" w:rsidR="002A618D" w:rsidRPr="002A618D" w:rsidRDefault="002A618D" w:rsidP="002A6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ADE918" w14:textId="77777777" w:rsidR="002A618D" w:rsidRPr="002A618D" w:rsidRDefault="002A618D" w:rsidP="002A6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D43527" w14:textId="77777777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10807B0" w14:textId="77777777" w:rsidR="002A618D" w:rsidRPr="002A618D" w:rsidRDefault="002A618D" w:rsidP="002A61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A618D" w14:paraId="1D2AE2B7" w14:textId="77777777" w:rsidTr="002A618D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91707E" w14:textId="286305A0" w:rsidR="002A618D" w:rsidRPr="002A618D" w:rsidRDefault="002A618D" w:rsidP="002A618D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618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ocial</w:t>
            </w:r>
            <w:proofErr w:type="spellEnd"/>
            <w:r w:rsidRPr="002A618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2A618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alls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956445" w14:textId="44235774" w:rsidR="002A618D" w:rsidRPr="002A618D" w:rsidRDefault="002A618D" w:rsidP="002A618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348461" w14:textId="1ADECA8B" w:rsidR="002A618D" w:rsidRPr="002A618D" w:rsidRDefault="002A618D" w:rsidP="002A618D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C76ADD" w14:textId="700D0252" w:rsidR="002A618D" w:rsidRPr="002A618D" w:rsidRDefault="002A618D" w:rsidP="002A618D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5B49CB" w14:textId="3E1EFD19" w:rsidR="002A618D" w:rsidRPr="002A618D" w:rsidRDefault="002A618D" w:rsidP="002A618D">
            <w:pPr>
              <w:spacing w:after="1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A618D" w14:paraId="211B6559" w14:textId="77777777" w:rsidTr="009F0786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A54280" w14:textId="45E084EB" w:rsidR="002A618D" w:rsidRPr="002A618D" w:rsidRDefault="002A618D" w:rsidP="002A618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Psychopathy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F500D8" w14:textId="5896BBBF" w:rsidR="002A618D" w:rsidRPr="002A618D" w:rsidRDefault="002A618D" w:rsidP="002A6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12E17DE" w14:textId="7E5315EB" w:rsidR="002A618D" w:rsidRPr="002A618D" w:rsidRDefault="002A618D" w:rsidP="002A6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565860" w14:textId="4280AD52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88FB3F" w14:textId="5C749C5C" w:rsidR="002A618D" w:rsidRPr="002A618D" w:rsidRDefault="002A618D" w:rsidP="002A61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</w:tr>
      <w:tr w:rsidR="002A618D" w14:paraId="4A69D903" w14:textId="77777777" w:rsidTr="009F0786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9B96F0" w14:textId="780000BE" w:rsidR="002A618D" w:rsidRPr="002A618D" w:rsidRDefault="002A618D" w:rsidP="002A618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Machiavellianism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FA4AAE" w14:textId="52CA0587" w:rsidR="002A618D" w:rsidRPr="002A618D" w:rsidRDefault="002A618D" w:rsidP="002A6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0FD8B8" w14:textId="41B8F26B" w:rsidR="002A618D" w:rsidRPr="002A618D" w:rsidRDefault="002A618D" w:rsidP="002A6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F9C6B6" w14:textId="5B6E61A1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C4912F9" w14:textId="7C377D6C" w:rsidR="002A618D" w:rsidRPr="002A618D" w:rsidRDefault="002A618D" w:rsidP="002A61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7</w:t>
            </w:r>
          </w:p>
        </w:tc>
      </w:tr>
      <w:tr w:rsidR="002A618D" w14:paraId="526887B5" w14:textId="77777777" w:rsidTr="009F0786">
        <w:trPr>
          <w:trHeight w:val="285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3D7255" w14:textId="1C7DD116" w:rsidR="002A618D" w:rsidRPr="002A618D" w:rsidRDefault="002A618D" w:rsidP="002A618D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Narcissism</w:t>
            </w:r>
            <w:proofErr w:type="spellEnd"/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5807FD" w14:textId="71710F85" w:rsidR="002A618D" w:rsidRPr="002A618D" w:rsidRDefault="002A618D" w:rsidP="002A6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3737F9" w14:textId="1112A1CB" w:rsidR="002A618D" w:rsidRPr="002A618D" w:rsidRDefault="002A618D" w:rsidP="002A61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6B14BC" w14:textId="411E0DF0" w:rsidR="002A618D" w:rsidRPr="002A618D" w:rsidRDefault="002A618D" w:rsidP="002A618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A618D">
              <w:rPr>
                <w:rFonts w:ascii="Times New Roman" w:eastAsia="Times New Roman" w:hAnsi="Times New Roman" w:cs="Times New Roman"/>
                <w:sz w:val="24"/>
                <w:szCs w:val="24"/>
              </w:rPr>
              <w:t>1, 14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0762DD" w14:textId="07F9C71A" w:rsidR="002A618D" w:rsidRPr="002A618D" w:rsidRDefault="002A618D" w:rsidP="002A618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A61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</w:tr>
    </w:tbl>
    <w:p w14:paraId="652CD8A6" w14:textId="77777777" w:rsidR="00D75922" w:rsidRDefault="00D75922"/>
    <w:sectPr w:rsidR="00D759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18C"/>
    <w:rsid w:val="0005118C"/>
    <w:rsid w:val="001E05D6"/>
    <w:rsid w:val="002049FB"/>
    <w:rsid w:val="002758C5"/>
    <w:rsid w:val="002A618D"/>
    <w:rsid w:val="004C402B"/>
    <w:rsid w:val="00C46408"/>
    <w:rsid w:val="00D75922"/>
    <w:rsid w:val="00E6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AF966"/>
  <w15:chartTrackingRefBased/>
  <w15:docId w15:val="{AC92DA65-18BE-4715-BD86-62EFD368A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5118C"/>
    <w:pPr>
      <w:spacing w:after="0" w:line="276" w:lineRule="auto"/>
    </w:pPr>
    <w:rPr>
      <w:rFonts w:ascii="Arial" w:eastAsia="Arial" w:hAnsi="Arial" w:cs="Arial"/>
      <w:kern w:val="0"/>
      <w:lang w:val="cs" w:eastAsia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05118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cs-CZ" w:eastAsia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05118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cs-CZ" w:eastAsia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05118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cs-CZ" w:eastAsia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05118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cs-CZ" w:eastAsia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05118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cs-CZ" w:eastAsia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05118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cs-CZ" w:eastAsia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05118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cs-CZ" w:eastAsia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05118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cs-CZ" w:eastAsia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05118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cs-CZ" w:eastAsia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0511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0511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0511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05118C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05118C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05118C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05118C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05118C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05118C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0511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cs-CZ" w:eastAsia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0511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05118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cs-CZ" w:eastAsia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0511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05118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cs-CZ" w:eastAsia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05118C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05118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cs-CZ" w:eastAsia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05118C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0511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cs-CZ" w:eastAsia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05118C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0511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7</Words>
  <Characters>338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Špinka Marek</dc:creator>
  <cp:keywords/>
  <dc:description/>
  <cp:lastModifiedBy>Špinka Marek</cp:lastModifiedBy>
  <cp:revision>3</cp:revision>
  <dcterms:created xsi:type="dcterms:W3CDTF">2024-09-25T13:28:00Z</dcterms:created>
  <dcterms:modified xsi:type="dcterms:W3CDTF">2025-09-17T14:34:00Z</dcterms:modified>
</cp:coreProperties>
</file>